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57A2" w:rsidRPr="007456E7" w:rsidRDefault="006648EC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 file 2</w:t>
      </w:r>
      <w:r w:rsidR="00F357A2">
        <w:rPr>
          <w:rFonts w:ascii="Arial" w:hAnsi="Arial" w:cs="Arial"/>
          <w:b/>
        </w:rPr>
        <w:t>:</w:t>
      </w:r>
      <w:r w:rsidR="00F357A2" w:rsidRPr="006648EC">
        <w:rPr>
          <w:rFonts w:ascii="Arial" w:hAnsi="Arial" w:cs="Arial"/>
        </w:rPr>
        <w:t xml:space="preserve"> </w:t>
      </w:r>
      <w:r w:rsidRPr="006648EC">
        <w:rPr>
          <w:rFonts w:ascii="Arial" w:hAnsi="Arial" w:cs="Arial"/>
        </w:rPr>
        <w:t>Percent distribution of stunting and diarrhoea by household composition (Independent events), BFHS 2007</w:t>
      </w:r>
    </w:p>
    <w:tbl>
      <w:tblPr>
        <w:tblW w:w="11183" w:type="dxa"/>
        <w:tblInd w:w="93" w:type="dxa"/>
        <w:tblLook w:val="04A0" w:firstRow="1" w:lastRow="0" w:firstColumn="1" w:lastColumn="0" w:noHBand="0" w:noVBand="1"/>
      </w:tblPr>
      <w:tblGrid>
        <w:gridCol w:w="3835"/>
        <w:gridCol w:w="780"/>
        <w:gridCol w:w="624"/>
        <w:gridCol w:w="624"/>
        <w:gridCol w:w="760"/>
        <w:gridCol w:w="977"/>
        <w:gridCol w:w="573"/>
        <w:gridCol w:w="624"/>
        <w:gridCol w:w="624"/>
        <w:gridCol w:w="785"/>
        <w:gridCol w:w="977"/>
      </w:tblGrid>
      <w:tr w:rsidR="006648EC" w:rsidRPr="006648EC" w:rsidTr="006648EC">
        <w:trPr>
          <w:trHeight w:val="414"/>
        </w:trPr>
        <w:tc>
          <w:tcPr>
            <w:tcW w:w="3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376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unted (below -2 SD height/age)</w:t>
            </w:r>
          </w:p>
        </w:tc>
        <w:tc>
          <w:tcPr>
            <w:tcW w:w="358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6648EC" w:rsidRPr="006648EC" w:rsidRDefault="006648EC" w:rsidP="007C6B3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arrhoea i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n the last two weeks before </w:t>
            </w: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e survey</w:t>
            </w:r>
          </w:p>
        </w:tc>
      </w:tr>
      <w:tr w:rsidR="006648EC" w:rsidRPr="006648EC" w:rsidTr="006648EC">
        <w:trPr>
          <w:trHeight w:val="259"/>
        </w:trPr>
        <w:tc>
          <w:tcPr>
            <w:tcW w:w="3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648EC" w:rsidRPr="006648EC" w:rsidRDefault="006648EC" w:rsidP="006648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haracteristic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% </w:t>
            </w:r>
            <w:proofErr w:type="gramStart"/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ss</w:t>
            </w:r>
            <w:proofErr w:type="gramEnd"/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%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% </w:t>
            </w:r>
            <w:proofErr w:type="gramStart"/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ss</w:t>
            </w:r>
            <w:proofErr w:type="gramEnd"/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% CI</w:t>
            </w:r>
          </w:p>
        </w:tc>
      </w:tr>
      <w:tr w:rsidR="006648EC" w:rsidRPr="006648EC" w:rsidTr="006648EC">
        <w:trPr>
          <w:trHeight w:val="223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One parent (mother) present in househol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648EC" w:rsidRPr="006648EC" w:rsidTr="006648EC">
        <w:trPr>
          <w:trHeight w:val="223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ther+all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.8,34.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8,18.5</w:t>
            </w:r>
          </w:p>
        </w:tc>
      </w:tr>
      <w:tr w:rsidR="006648EC" w:rsidRPr="006648EC" w:rsidTr="006648EC">
        <w:trPr>
          <w:trHeight w:val="223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ther+child</w:t>
            </w:r>
            <w:proofErr w:type="spellEnd"/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only (2 persons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.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8,41.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3,27.6</w:t>
            </w:r>
          </w:p>
        </w:tc>
      </w:tr>
      <w:tr w:rsidR="006648EC" w:rsidRPr="006648EC" w:rsidTr="006648EC">
        <w:trPr>
          <w:trHeight w:val="223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ther+grandparent+all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.1,46.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0,26.9</w:t>
            </w:r>
          </w:p>
        </w:tc>
      </w:tr>
      <w:tr w:rsidR="006648EC" w:rsidRPr="006648EC" w:rsidTr="006648EC">
        <w:trPr>
          <w:trHeight w:val="223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ther+aunt+all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.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.0,39.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0,22.0</w:t>
            </w:r>
          </w:p>
        </w:tc>
      </w:tr>
      <w:tr w:rsidR="006648EC" w:rsidRPr="006648EC" w:rsidTr="006648EC">
        <w:trPr>
          <w:trHeight w:val="223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ther+uncle+all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.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.7,54.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2,28.4</w:t>
            </w:r>
          </w:p>
        </w:tc>
      </w:tr>
      <w:tr w:rsidR="006648EC" w:rsidRPr="006648EC" w:rsidTr="006648EC">
        <w:trPr>
          <w:trHeight w:val="223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ther+other</w:t>
            </w:r>
            <w:proofErr w:type="spellEnd"/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latives+not</w:t>
            </w:r>
            <w:proofErr w:type="spellEnd"/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lated+all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.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7,36.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2,25.5</w:t>
            </w:r>
          </w:p>
        </w:tc>
      </w:tr>
      <w:tr w:rsidR="006648EC" w:rsidRPr="006648EC" w:rsidTr="006648EC">
        <w:trPr>
          <w:trHeight w:val="223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One parent (father) present in househol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648EC" w:rsidRPr="006648EC" w:rsidTr="006648EC">
        <w:trPr>
          <w:trHeight w:val="223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ther+all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.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.9,36.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1,25.8</w:t>
            </w:r>
          </w:p>
        </w:tc>
      </w:tr>
      <w:tr w:rsidR="006648EC" w:rsidRPr="006648EC" w:rsidTr="006648EC">
        <w:trPr>
          <w:trHeight w:val="223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ther+child</w:t>
            </w:r>
            <w:proofErr w:type="spellEnd"/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only (2 persons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.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0,91.7</w:t>
            </w:r>
          </w:p>
        </w:tc>
      </w:tr>
      <w:tr w:rsidR="006648EC" w:rsidRPr="006648EC" w:rsidTr="006648EC">
        <w:trPr>
          <w:trHeight w:val="223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ther+grandparent+all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.6,45.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.7,26.7</w:t>
            </w:r>
          </w:p>
        </w:tc>
      </w:tr>
      <w:tr w:rsidR="006648EC" w:rsidRPr="006648EC" w:rsidTr="006648EC">
        <w:trPr>
          <w:trHeight w:val="223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ther+aunt+all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.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3,37.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1,29.5</w:t>
            </w:r>
          </w:p>
        </w:tc>
      </w:tr>
      <w:tr w:rsidR="006648EC" w:rsidRPr="006648EC" w:rsidTr="006648EC">
        <w:trPr>
          <w:trHeight w:val="223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ther+uncle+all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.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.0,39.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8,27.1</w:t>
            </w:r>
          </w:p>
        </w:tc>
      </w:tr>
      <w:tr w:rsidR="006648EC" w:rsidRPr="006648EC" w:rsidTr="006648EC">
        <w:trPr>
          <w:trHeight w:val="223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ather+other</w:t>
            </w:r>
            <w:proofErr w:type="spellEnd"/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latives+not</w:t>
            </w:r>
            <w:proofErr w:type="spellEnd"/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lated+all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.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6,46.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4,20.9</w:t>
            </w:r>
          </w:p>
        </w:tc>
      </w:tr>
      <w:tr w:rsidR="006648EC" w:rsidRPr="006648EC" w:rsidTr="006648EC">
        <w:trPr>
          <w:trHeight w:val="223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Two parents present in househol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648EC" w:rsidRPr="006648EC" w:rsidTr="006648EC">
        <w:trPr>
          <w:trHeight w:val="223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oth </w:t>
            </w:r>
            <w:proofErr w:type="spellStart"/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rents+all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.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9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7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,5,31.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7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7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7,22.7</w:t>
            </w:r>
          </w:p>
        </w:tc>
      </w:tr>
      <w:tr w:rsidR="006648EC" w:rsidRPr="006648EC" w:rsidTr="006648EC">
        <w:trPr>
          <w:trHeight w:val="223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oth </w:t>
            </w:r>
            <w:proofErr w:type="spellStart"/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rents+child</w:t>
            </w:r>
            <w:proofErr w:type="spellEnd"/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only (3 persons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8,42.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0,31.8</w:t>
            </w:r>
          </w:p>
        </w:tc>
      </w:tr>
      <w:tr w:rsidR="006648EC" w:rsidRPr="006648EC" w:rsidTr="006648EC">
        <w:trPr>
          <w:trHeight w:val="223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oth  </w:t>
            </w:r>
            <w:proofErr w:type="spellStart"/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rents+grandparent+all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.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1,31.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.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5,32.8</w:t>
            </w:r>
          </w:p>
        </w:tc>
      </w:tr>
      <w:tr w:rsidR="006648EC" w:rsidRPr="006648EC" w:rsidTr="006648EC">
        <w:trPr>
          <w:trHeight w:val="223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oth </w:t>
            </w:r>
            <w:proofErr w:type="spellStart"/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rents+aunt+all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.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.7,33.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4,25.4</w:t>
            </w:r>
          </w:p>
        </w:tc>
      </w:tr>
      <w:tr w:rsidR="006648EC" w:rsidRPr="006648EC" w:rsidTr="006648EC">
        <w:trPr>
          <w:trHeight w:val="223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oth </w:t>
            </w:r>
            <w:proofErr w:type="spellStart"/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rents+uncle+all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.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.2,33.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7,23.2</w:t>
            </w:r>
          </w:p>
        </w:tc>
      </w:tr>
      <w:tr w:rsidR="006648EC" w:rsidRPr="006648EC" w:rsidTr="006648EC">
        <w:trPr>
          <w:trHeight w:val="223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Both parents+(other </w:t>
            </w:r>
            <w:proofErr w:type="spellStart"/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latives+not</w:t>
            </w:r>
            <w:proofErr w:type="spellEnd"/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elated) +al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.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7,38.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3,20.4</w:t>
            </w:r>
          </w:p>
        </w:tc>
      </w:tr>
      <w:tr w:rsidR="006648EC" w:rsidRPr="006648EC" w:rsidTr="006648EC">
        <w:trPr>
          <w:trHeight w:val="223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o parents present in househol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648EC" w:rsidRPr="006648EC" w:rsidTr="006648EC">
        <w:trPr>
          <w:trHeight w:val="223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No </w:t>
            </w:r>
            <w:proofErr w:type="spellStart"/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rents+all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.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.1,37.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5,17.2</w:t>
            </w:r>
          </w:p>
        </w:tc>
      </w:tr>
      <w:tr w:rsidR="006648EC" w:rsidRPr="006648EC" w:rsidTr="006648EC">
        <w:trPr>
          <w:trHeight w:val="223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 parents+ child (2 persons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7,53.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6,27.1</w:t>
            </w:r>
          </w:p>
        </w:tc>
      </w:tr>
      <w:tr w:rsidR="006648EC" w:rsidRPr="006648EC" w:rsidTr="006648EC">
        <w:trPr>
          <w:trHeight w:val="223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andparent +al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.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1,34.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8,25.7</w:t>
            </w:r>
          </w:p>
        </w:tc>
      </w:tr>
      <w:tr w:rsidR="006648EC" w:rsidRPr="006648EC" w:rsidTr="006648EC">
        <w:trPr>
          <w:trHeight w:val="223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unt +al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.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.9,43.7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4,20.1</w:t>
            </w:r>
          </w:p>
        </w:tc>
      </w:tr>
      <w:tr w:rsidR="006648EC" w:rsidRPr="006648EC" w:rsidTr="006648EC">
        <w:trPr>
          <w:trHeight w:val="223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ncle+all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.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6,57.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.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8,47.4</w:t>
            </w:r>
          </w:p>
        </w:tc>
      </w:tr>
      <w:tr w:rsidR="006648EC" w:rsidRPr="006648EC" w:rsidTr="006648EC">
        <w:trPr>
          <w:trHeight w:val="223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Other </w:t>
            </w:r>
            <w:proofErr w:type="spellStart"/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latives+not</w:t>
            </w:r>
            <w:proofErr w:type="spellEnd"/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related member +al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.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.2,44.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9,20.7</w:t>
            </w:r>
          </w:p>
        </w:tc>
      </w:tr>
      <w:tr w:rsidR="006648EC" w:rsidRPr="006648EC" w:rsidTr="006648EC">
        <w:trPr>
          <w:trHeight w:val="129"/>
        </w:trPr>
        <w:tc>
          <w:tcPr>
            <w:tcW w:w="3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648EC" w:rsidRPr="006648EC" w:rsidTr="006648EC">
        <w:trPr>
          <w:trHeight w:val="223"/>
        </w:trPr>
        <w:tc>
          <w:tcPr>
            <w:tcW w:w="3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Grand Total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.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7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62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.0,31.9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5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62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648EC" w:rsidRPr="006648EC" w:rsidRDefault="006648EC" w:rsidP="006648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6648EC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.5,19.6</w:t>
            </w:r>
          </w:p>
        </w:tc>
      </w:tr>
    </w:tbl>
    <w:p w:rsidR="007456E7" w:rsidRPr="006648EC" w:rsidRDefault="006648EC">
      <w:pPr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The categories for household composition are defined from whether the child’s parents and other adult members are listed in the household. The categories in this table are independent events: they can occur at the same time. All refers to other household member, which is any of the combinations of grandparen</w:t>
      </w:r>
      <w:r w:rsidR="007C6B3D">
        <w:rPr>
          <w:rFonts w:ascii="Arial" w:hAnsi="Arial" w:cs="Arial"/>
          <w:sz w:val="16"/>
          <w:szCs w:val="16"/>
        </w:rPr>
        <w:t>t/aunt/uncle/other relative/un</w:t>
      </w:r>
      <w:r>
        <w:rPr>
          <w:rFonts w:ascii="Arial" w:hAnsi="Arial" w:cs="Arial"/>
          <w:sz w:val="16"/>
          <w:szCs w:val="16"/>
        </w:rPr>
        <w:t>related member. N=all children including those with mi</w:t>
      </w:r>
      <w:r w:rsidR="007C6B3D">
        <w:rPr>
          <w:rFonts w:ascii="Arial" w:hAnsi="Arial" w:cs="Arial"/>
          <w:sz w:val="16"/>
          <w:szCs w:val="16"/>
        </w:rPr>
        <w:t>ssing data. Total=all children with and without stunting/diarrhoea</w:t>
      </w:r>
      <w:bookmarkStart w:id="0" w:name="_GoBack"/>
      <w:bookmarkEnd w:id="0"/>
      <w:r w:rsidR="007C6B3D">
        <w:rPr>
          <w:rFonts w:ascii="Arial" w:hAnsi="Arial" w:cs="Arial"/>
          <w:sz w:val="16"/>
          <w:szCs w:val="16"/>
        </w:rPr>
        <w:t xml:space="preserve"> </w:t>
      </w:r>
      <w:r>
        <w:rPr>
          <w:rFonts w:ascii="Arial" w:hAnsi="Arial" w:cs="Arial"/>
          <w:sz w:val="16"/>
          <w:szCs w:val="16"/>
        </w:rPr>
        <w:t>.</w:t>
      </w:r>
      <w:r w:rsidR="00837C00">
        <w:rPr>
          <w:rFonts w:ascii="Arial" w:hAnsi="Arial" w:cs="Arial"/>
          <w:sz w:val="16"/>
          <w:szCs w:val="16"/>
        </w:rPr>
        <w:t>% miss=percentage missing.</w:t>
      </w:r>
    </w:p>
    <w:sectPr w:rsidR="007456E7" w:rsidRPr="006648EC" w:rsidSect="006648E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 Light"/>
    <w:panose1 w:val="020F0502020204030204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altName w:val="Calisto MT"/>
    <w:panose1 w:val="0204050305040603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Y0NDY2tjAwszAwMDBV0lEKTi0uzszPAykwqgUAQ7PIYywAAAA="/>
  </w:docVars>
  <w:rsids>
    <w:rsidRoot w:val="007456E7"/>
    <w:rsid w:val="006648EC"/>
    <w:rsid w:val="007456E7"/>
    <w:rsid w:val="007C6B3D"/>
    <w:rsid w:val="007F6E84"/>
    <w:rsid w:val="00837C00"/>
    <w:rsid w:val="00C40CE9"/>
    <w:rsid w:val="00F35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249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2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94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96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8</Words>
  <Characters>244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8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TSHEBE,  O. (MS.)</dc:creator>
  <cp:lastModifiedBy>NTSHEBE,  O. (MS.)</cp:lastModifiedBy>
  <cp:revision>2</cp:revision>
  <dcterms:created xsi:type="dcterms:W3CDTF">2019-11-28T19:14:00Z</dcterms:created>
  <dcterms:modified xsi:type="dcterms:W3CDTF">2019-11-28T19:14:00Z</dcterms:modified>
</cp:coreProperties>
</file>